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810" w:tblpY="557"/>
        <w:tblW w:w="0" w:type="auto"/>
        <w:tblLook w:val="00BF"/>
      </w:tblPr>
      <w:tblGrid>
        <w:gridCol w:w="4428"/>
        <w:gridCol w:w="4428"/>
      </w:tblGrid>
      <w:tr w:rsidR="00FE083A" w:rsidRPr="00FE083A">
        <w:tc>
          <w:tcPr>
            <w:tcW w:w="4428" w:type="dxa"/>
          </w:tcPr>
          <w:p w:rsidR="00FE083A" w:rsidRPr="00FE083A" w:rsidRDefault="00FE083A" w:rsidP="00FE083A">
            <w:r w:rsidRPr="00FE083A">
              <w:t>1. TWF2.F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gctgaaggaattctttgccaaggcac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2. TWF2.R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GAGCATTCTGTGAGTCGAGGCGGTAG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3. PHPT1.F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tcgctctcattcctgatgtggacatc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4. PHPT1.R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ACTCACAGTCGCAGCCTTGCTTCTGC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5. MAPK7.F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cgctgcctctgtagcggccaagaacc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6. MAPK7.R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TCCGCTTGGCATTGGTCACCACATCG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r w:rsidRPr="00FE083A">
              <w:t>7. PTPRR.F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ccatcacattacagccagcactgtcc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r w:rsidRPr="00FE083A">
              <w:t>8. PTPRR.R</w:t>
            </w:r>
          </w:p>
        </w:tc>
        <w:tc>
          <w:tcPr>
            <w:tcW w:w="4428" w:type="dxa"/>
          </w:tcPr>
          <w:p w:rsidR="00FE083A" w:rsidRPr="00FE083A" w:rsidRDefault="00FE083A" w:rsidP="00FE083A">
            <w:r w:rsidRPr="00FE083A">
              <w:t>CATGTCCAATGTAAGAGATACGTTGG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r w:rsidRPr="00FE083A">
              <w:t>9. PPIL2.F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aggaacagcacagcgtgcgcacctac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10. PPIL2.R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TGGCCGTGTCCGCATCGCTCTCATAG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11. MYLIP.F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ggcgaaagccaacggcgaggactgcc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12. MYLIP.R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ATGAGGCTCCACGAAGAACTTGACTC</w:t>
            </w:r>
          </w:p>
        </w:tc>
      </w:tr>
      <w:tr w:rsidR="00FE083A" w:rsidRP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13. GAPDH.F</w:t>
            </w:r>
          </w:p>
        </w:tc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GGCAAATTCCATGGCACCGTCAAGGC</w:t>
            </w:r>
          </w:p>
        </w:tc>
      </w:tr>
      <w:tr w:rsidR="00FE083A">
        <w:tc>
          <w:tcPr>
            <w:tcW w:w="4428" w:type="dxa"/>
          </w:tcPr>
          <w:p w:rsidR="00FE083A" w:rsidRP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14. GAPDH.R</w:t>
            </w:r>
          </w:p>
        </w:tc>
        <w:tc>
          <w:tcPr>
            <w:tcW w:w="4428" w:type="dxa"/>
          </w:tcPr>
          <w:p w:rsidR="00FE083A" w:rsidRDefault="00FE083A" w:rsidP="00FE083A">
            <w:pPr>
              <w:rPr>
                <w:caps/>
              </w:rPr>
            </w:pPr>
            <w:r w:rsidRPr="00FE083A">
              <w:rPr>
                <w:caps/>
              </w:rPr>
              <w:t>TGGTGGTGAAGACGCCAGTGGACTCC</w:t>
            </w:r>
          </w:p>
        </w:tc>
      </w:tr>
    </w:tbl>
    <w:p w:rsidR="00FE083A" w:rsidRPr="00302B3D" w:rsidRDefault="00FE083A" w:rsidP="00FE083A">
      <w:pPr>
        <w:rPr>
          <w:u w:val="single"/>
        </w:rPr>
      </w:pPr>
      <w:r w:rsidRPr="00302B3D">
        <w:rPr>
          <w:caps/>
          <w:u w:val="single"/>
        </w:rPr>
        <w:t>T</w:t>
      </w:r>
      <w:r w:rsidR="008152A1">
        <w:rPr>
          <w:u w:val="single"/>
        </w:rPr>
        <w:t>able S1</w:t>
      </w:r>
      <w:r w:rsidR="00302B3D" w:rsidRPr="00302B3D">
        <w:rPr>
          <w:u w:val="single"/>
        </w:rPr>
        <w:t xml:space="preserve">. Primers used </w:t>
      </w:r>
      <w:r w:rsidR="00302B3D">
        <w:rPr>
          <w:u w:val="single"/>
        </w:rPr>
        <w:t>in</w:t>
      </w:r>
      <w:bookmarkStart w:id="0" w:name="_GoBack"/>
      <w:bookmarkEnd w:id="0"/>
      <w:r w:rsidR="00302B3D" w:rsidRPr="00302B3D">
        <w:rPr>
          <w:u w:val="single"/>
        </w:rPr>
        <w:t xml:space="preserve"> qRT-PCR analysis</w:t>
      </w:r>
    </w:p>
    <w:p w:rsidR="008824D9" w:rsidRPr="00BA5AF1" w:rsidRDefault="008824D9">
      <w:pPr>
        <w:rPr>
          <w:caps/>
        </w:rPr>
      </w:pPr>
    </w:p>
    <w:sectPr w:rsidR="008824D9" w:rsidRPr="00BA5AF1" w:rsidSect="008824D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A5AF1"/>
    <w:rsid w:val="00302B3D"/>
    <w:rsid w:val="004A7DD1"/>
    <w:rsid w:val="005F56A7"/>
    <w:rsid w:val="00687EB2"/>
    <w:rsid w:val="008152A1"/>
    <w:rsid w:val="008824D9"/>
    <w:rsid w:val="009020CB"/>
    <w:rsid w:val="00980CB3"/>
    <w:rsid w:val="00A87D83"/>
    <w:rsid w:val="00B32C9A"/>
    <w:rsid w:val="00BA5AF1"/>
    <w:rsid w:val="00C47C4B"/>
    <w:rsid w:val="00DA32CC"/>
    <w:rsid w:val="00E86EA8"/>
    <w:rsid w:val="00E902A2"/>
    <w:rsid w:val="00FE083A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146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E083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Macintosh Word</Application>
  <DocSecurity>0</DocSecurity>
  <Lines>4</Lines>
  <Paragraphs>1</Paragraphs>
  <ScaleCrop>false</ScaleCrop>
  <Company>University of Michigan Medical School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SHEKHAR GAJI</dc:creator>
  <cp:keywords/>
  <cp:lastModifiedBy>Office 2004 Test Drive User</cp:lastModifiedBy>
  <cp:revision>3</cp:revision>
  <dcterms:created xsi:type="dcterms:W3CDTF">2013-01-26T23:39:00Z</dcterms:created>
  <dcterms:modified xsi:type="dcterms:W3CDTF">2013-05-04T14:08:00Z</dcterms:modified>
</cp:coreProperties>
</file>